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215E32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upplementary </w:t>
      </w:r>
      <w:r>
        <w:rPr>
          <w:rFonts w:hint="eastAsia" w:ascii="Times New Roman" w:hAnsi="Times New Roman"/>
          <w:b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INeMA confid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nc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tbl>
      <w:tblPr>
        <w:tblStyle w:val="2"/>
        <w:tblW w:w="194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811"/>
        <w:gridCol w:w="2127"/>
        <w:gridCol w:w="1883"/>
        <w:gridCol w:w="2090"/>
        <w:gridCol w:w="1993"/>
        <w:gridCol w:w="2469"/>
        <w:gridCol w:w="1833"/>
        <w:gridCol w:w="2554"/>
      </w:tblGrid>
      <w:tr w14:paraId="2831B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007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</w:t>
            </w:r>
          </w:p>
        </w:tc>
        <w:tc>
          <w:tcPr>
            <w:tcW w:w="281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906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tudies</w:t>
            </w:r>
          </w:p>
        </w:tc>
        <w:tc>
          <w:tcPr>
            <w:tcW w:w="21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712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-study bias</w:t>
            </w:r>
          </w:p>
        </w:tc>
        <w:tc>
          <w:tcPr>
            <w:tcW w:w="18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4BA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ing bias</w:t>
            </w:r>
          </w:p>
        </w:tc>
        <w:tc>
          <w:tcPr>
            <w:tcW w:w="20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D01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199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751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131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18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F3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herenc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1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idence rating</w:t>
            </w:r>
          </w:p>
        </w:tc>
      </w:tr>
      <w:tr w14:paraId="0C108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4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2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C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8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C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C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0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4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8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4112C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C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1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3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0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9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D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B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5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2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4B26D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C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C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8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0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F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A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1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7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63AE5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C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D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E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2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8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8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3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0D5E7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4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C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6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2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C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2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7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1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C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2BB62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7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8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2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4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1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9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5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F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A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2B5BF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2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8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B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F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6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D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E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D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D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0D29B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1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9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2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0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7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0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3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2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8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452DE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0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4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4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A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B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3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2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A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590AF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6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B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4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4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3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D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9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2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9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2BCDD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5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B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5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D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1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1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0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1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7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E7B7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C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3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B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2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3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8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6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7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8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26953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7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D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4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3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D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0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3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F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8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19BA3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F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1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0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3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D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F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3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3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7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BE1C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4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C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A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E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E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0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C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0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A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7593C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6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1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3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9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6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E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A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D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9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664FF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E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B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2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F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B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B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1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6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5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38CB5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E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0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5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C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6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5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B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5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2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4E551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8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6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2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5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C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0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3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E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1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F4B7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0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0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3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F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F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7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9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D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0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107A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E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0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8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D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1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8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F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B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E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1D63F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B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C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8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C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C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F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9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B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A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790B3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5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4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B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A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5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5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5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0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2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67FBE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7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2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E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B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0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6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B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F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01D65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C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9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F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8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3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F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1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F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E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0B718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0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A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3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E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8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0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8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F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B65D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E8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: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C0E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C1E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EE8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01B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735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55F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B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1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 w14:paraId="104AF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0" w:hRule="atLeast"/>
        </w:trPr>
        <w:tc>
          <w:tcPr>
            <w:tcW w:w="194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F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=Usual care; 2=Acupuncture; 3=Acupressure; 4=Traditional Chinese exercises; 5=Transcutaneous acupoint electrical stimulation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=Moxibustion; 7=Auricular acupressure; 8=Chinese medicine foot bath; 9=TCM emotional care; 10=Acupoint injection; 11=Acupoint application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=Auricular press needle; 13=warming needle; 14=Acupoint hot ironing; 15=placebo;</w:t>
            </w:r>
          </w:p>
        </w:tc>
      </w:tr>
    </w:tbl>
    <w:p w14:paraId="5CBE1050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23811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38654A"/>
    <w:rsid w:val="5B1C0185"/>
    <w:rsid w:val="620C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1</Words>
  <Characters>2508</Characters>
  <Lines>0</Lines>
  <Paragraphs>0</Paragraphs>
  <TotalTime>0</TotalTime>
  <ScaleCrop>false</ScaleCrop>
  <LinksUpToDate>false</LinksUpToDate>
  <CharactersWithSpaces>273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6:32:00Z</dcterms:created>
  <dc:creator>曲奇</dc:creator>
  <cp:lastModifiedBy>passionate</cp:lastModifiedBy>
  <dcterms:modified xsi:type="dcterms:W3CDTF">2025-09-14T03:0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MzZmQ0MTNlNjkwZDVkZTUyYzU4NWUzZTZjOTIwZTYiLCJ1c2VySWQiOiIyNzkzODY5MTEifQ==</vt:lpwstr>
  </property>
  <property fmtid="{D5CDD505-2E9C-101B-9397-08002B2CF9AE}" pid="4" name="ICV">
    <vt:lpwstr>BD07917C614B403DA2E4CAFDCE50C211_12</vt:lpwstr>
  </property>
</Properties>
</file>